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107"/>
        <w:gridCol w:w="4111"/>
        <w:gridCol w:w="2977"/>
      </w:tblGrid>
      <w:tr>
        <w:trPr>
          <w:trHeight w:val="195" w:hRule="atLeast"/>
        </w:trPr>
        <w:tc>
          <w:tcPr>
            <w:tcW w:w="10065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Arial Unicode MS" w:cs="Arial" w:ascii="Arial" w:hAnsi="Arial"/>
                <w:b/>
              </w:rPr>
              <w:t>Table S1. WNT family gene primer set for RT-PCR</w:t>
            </w:r>
          </w:p>
        </w:tc>
      </w:tr>
      <w:tr>
        <w:trPr>
          <w:trHeight w:val="195" w:hRule="atLeast"/>
        </w:trPr>
        <w:tc>
          <w:tcPr>
            <w:tcW w:w="18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 xml:space="preserve">Sequence (5` to 3`) </w:t>
            </w: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[39]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mplicon (bp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cgtctgatacgccaaaatc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4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gattcgatggaaccttctg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agtcgggaatctgcctt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1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tcctttcctttgcatccac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2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tcatcagcaggggtagt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aaacggacaccgtagtgg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cgagaactcccccaact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atgcagtggcatttttcct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3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gttgggccacagtattc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2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tgagcgtgtcactgcaaag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cttcgtgtacgccatct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cctcattgttgtggaggtt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5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cacatgcagtacatcgg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78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actctcgtaggagcccttg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5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tgcagagacccgagatg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50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aggctacgtctgccatctt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gttatggaccctaccag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atgtcctgttgcaggatgc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7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gtacaacgaggccgttc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6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cacgtgttgcacttgacat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7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agctcggagcactgtca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74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cctcggcttggttgtagt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8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ggggaacctgtttatgc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6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cctcggcttggttgtagt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8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tggtccaaaggcttacc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57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gagtgctgcgtggacttc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9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acggtcaagcaaggatc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11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gctctcgcagttcttctc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9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tgcttgagtgccagttt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77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gagtcatagcgcagtttc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0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atgccaacaccaattca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64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aactcggttgttgtgaagc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0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caagagtttcccccactc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7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attgcggttgtgggtatc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tgcttgacctggagagag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21</w:t>
            </w:r>
          </w:p>
        </w:tc>
      </w:tr>
      <w:tr>
        <w:trPr/>
        <w:tc>
          <w:tcPr>
            <w:tcW w:w="1870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acgagttccgagtccttca</w:t>
            </w:r>
          </w:p>
        </w:tc>
        <w:tc>
          <w:tcPr>
            <w:tcW w:w="2977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gctccgatgatgtccag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62</w:t>
            </w:r>
          </w:p>
        </w:tc>
      </w:tr>
      <w:tr>
        <w:trPr/>
        <w:tc>
          <w:tcPr>
            <w:tcW w:w="1870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cctcctgcaacggacatag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0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20"/>
        <w:gridCol w:w="3319"/>
        <w:gridCol w:w="1843"/>
        <w:gridCol w:w="2835"/>
      </w:tblGrid>
      <w:tr>
        <w:trPr/>
        <w:tc>
          <w:tcPr>
            <w:tcW w:w="1006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WNT family gene primer set for real time PCR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Sequence (5` to 3`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mplicon (b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kern w:val="0"/>
                <w:sz w:val="20"/>
                <w:szCs w:val="20"/>
              </w:rPr>
              <w:t>WNT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tgaaccttcacaacaacg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4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ccgtggcacttgca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2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gatgaatcttcacaacaac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4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gtggcacttgcactc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2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caaggagaagaggctt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cgaccacagcggtta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gaggtgaagacctg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agttgggggagttctcg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ccactcggatacttctt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4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gaatactgtggcccaaca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gcaacaagacgtcc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cagcaccagtggaat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5A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aggttggcttgaac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tggcacgcaattacc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5B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cctttccagcgagaa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tcaaatggccccct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gccgctggaa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7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ccgtctcccgaatg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7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gggtccttttcctg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attgctgtgatgaggccc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7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gtggattttctacgtgtt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4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gacagtgctccgagcttca 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8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aggcggaactgat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7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ccctctgtgccatagatg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8B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ccaagaatcttgaa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ccagagctccctcttcc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9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taagtacagcagcaagttcgt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cgaggttgttgtggaag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9B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gtgctgaaactgcgct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caaggcctcattgg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0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aacccgtcagtctg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tccccacctcccatc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WNT10B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gcgccaggtggtaactga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[54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gcctgatgtgccatgaca 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ttgtgctttgcctt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kern w:val="0"/>
                <w:sz w:val="20"/>
                <w:szCs w:val="20"/>
              </w:rPr>
              <w:t>[55]</w:t>
            </w:r>
          </w:p>
        </w:tc>
      </w:tr>
      <w:tr>
        <w:trPr/>
        <w:tc>
          <w:tcPr>
            <w:tcW w:w="1348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/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tgatgtcctgccctcctt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NT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F</w:t>
            </w:r>
          </w:p>
        </w:tc>
        <w:tc>
          <w:tcPr>
            <w:tcW w:w="331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gggagccagttcagacac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"/>
              </w:rPr>
              <w:t>[58]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R</w:t>
            </w:r>
          </w:p>
        </w:tc>
        <w:tc>
          <w:tcPr>
            <w:tcW w:w="3319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exact" w:line="24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cacttgctgagccgccgttc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Arial Unicode MS" w:cs="Arial"/>
                <w:color w:val="FF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ind w:left="283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vanish/>
          <w:kern w:val="0"/>
          <w:sz w:val="20"/>
          <w:szCs w:val="20"/>
        </w:rPr>
      </w:pPr>
      <w:r>
        <w:rPr>
          <w:vanish/>
          <w:kern w:val="0"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</w:rPr>
  </w:style>
  <w:style w:type="character" w:styleId="Slugpubdate3">
    <w:name w:val="slug-pub-date3"/>
    <w:basedOn w:val="DefaultParagraphFont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新細明體" w:cs="Times New Roman"/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新細明體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22:37:00Z</dcterms:created>
  <dc:creator>Fu</dc:creator>
  <dc:description/>
  <cp:keywords/>
  <dc:language>en-US</dc:language>
  <cp:lastModifiedBy>Heather Lang</cp:lastModifiedBy>
  <dcterms:modified xsi:type="dcterms:W3CDTF">2012-09-27T22:37:00Z</dcterms:modified>
  <cp:revision>2</cp:revision>
  <dc:subject/>
  <dc:title/>
</cp:coreProperties>
</file>